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B04CD" w14:textId="6436373F" w:rsidR="00651631" w:rsidRDefault="00651631" w:rsidP="0065163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935D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905425">
        <w:rPr>
          <w:rFonts w:ascii="Times New Roman" w:hAnsi="Times New Roman" w:cs="Times New Roman"/>
          <w:b/>
          <w:bCs/>
          <w:sz w:val="24"/>
          <w:szCs w:val="24"/>
          <w:lang w:val="en-US"/>
        </w:rPr>
        <w:t>. Quality assessment of cross-sectional stud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3)</w:t>
      </w:r>
    </w:p>
    <w:tbl>
      <w:tblPr>
        <w:tblpPr w:leftFromText="180" w:rightFromText="180" w:vertAnchor="text" w:horzAnchor="margin" w:tblpXSpec="center" w:tblpY="370"/>
        <w:tblW w:w="8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3451"/>
        <w:gridCol w:w="1104"/>
        <w:gridCol w:w="1215"/>
        <w:gridCol w:w="2001"/>
      </w:tblGrid>
      <w:tr w:rsidR="00651631" w:rsidRPr="00164F5E" w14:paraId="39A5A518" w14:textId="77777777" w:rsidTr="000F5C89">
        <w:trPr>
          <w:trHeight w:val="203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513F321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14:paraId="29631DD8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Risk of bias item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7CADAD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Goyal et 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instrText xml:space="preserve"> ADDIN EN.CITE &lt;EndNote&gt;&lt;Cite&gt;&lt;Author&gt;Goyal&lt;/Author&gt;&lt;Year&gt;2018&lt;/Year&gt;&lt;RecNum&gt;7&lt;/RecNum&gt;&lt;DisplayText&gt;[36]&lt;/DisplayText&gt;&lt;record&gt;&lt;rec-number&gt;7&lt;/rec-number&gt;&lt;foreign-keys&gt;&lt;key app="EN" db-id="rve9e55zhrdxr1err05xwrs70t52rswzetpe" timestamp="1582111056"&gt;7&lt;/key&gt;&lt;/foreign-keys&gt;&lt;ref-type name="Journal Article"&gt;17&lt;/ref-type&gt;&lt;contributors&gt;&lt;authors&gt;&lt;author&gt;Goyal, A&lt;/author&gt;&lt;author&gt;Gupta, Y&lt;/author&gt;&lt;author&gt;Kalaivani, M&lt;/author&gt;&lt;author&gt;Sankar, Mj&lt;/author&gt;&lt;author&gt;Kachhawa, G&lt;/author&gt;&lt;author&gt;Bhatla, N&lt;/author&gt;&lt;author&gt;Gupta, N&lt;/author&gt;&lt;author&gt;Tandon, N&lt;/author&gt;&lt;/authors&gt;&lt;/contributors&gt;&lt;titles&gt;&lt;title&gt;Long term (&amp;gt;1year) postpartum glucose tolerance status among Indian women with history of Gestational Diabetes Mellitus (GDM) diagnosed by IADPSG criteria&lt;/title&gt;&lt;secondary-title&gt;Diabetes Research &amp;amp; Clinical Practice&lt;/secondary-title&gt;&lt;/titles&gt;&lt;periodical&gt;&lt;full-title&gt;Diabetes Research &amp;amp; Clinical Practice&lt;/full-title&gt;&lt;/periodical&gt;&lt;pages&gt;154-161&lt;/pages&gt;&lt;volume&gt;142&lt;/volume&gt;&lt;dates&gt;&lt;year&gt;2018&lt;/year&gt;&lt;/dates&gt;&lt;urls&gt;&lt;related-urls&gt;&lt;url&gt;https://ovidsp.ovid.com/ovidweb.cgi?T=JS&amp;amp;CSC=Y&amp;amp;NEWS=N&amp;amp;PAGE=fulltext&amp;amp;D=med13&amp;amp;AN=29802954&lt;/url&gt;&lt;url&gt;http://pugwash.lib.warwick.ac.uk:4550/resserv?genre=article&amp;amp;issn=0168-8227&amp;amp;title=Diabetes+Research+%26+Clinical+Practice&amp;amp;date=2018&amp;amp;atitle=Long+term+%28%3E1year%29+postpartum+glucose+tolerance+status+among+Indian+women+with+history+of+Gestational+Diabetes+Mellitus+%28GDM%29+diagnosed+by+IADPSG+criteria.&amp;amp;volume=142&amp;amp;issue=&amp;amp;spage=154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IN" w:eastAsia="en-IN"/>
              </w:rPr>
              <w:t>[36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C1FA740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hew et 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begin">
                <w:fldData xml:space="preserve">PEVuZE5vdGU+PENpdGU+PEF1dGhvcj5DaGV3PC9BdXRob3I+PFllYXI+MjAxMjwvWWVhcj48UmVj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begin">
                <w:fldData xml:space="preserve">PEVuZE5vdGU+PENpdGU+PEF1dGhvcj5DaGV3PC9BdXRob3I+PFllYXI+MjAxMjwvWWVhcj48UmVj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IN" w:eastAsia="en-IN"/>
              </w:rPr>
              <w:t>[42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end"/>
            </w:r>
          </w:p>
        </w:tc>
        <w:tc>
          <w:tcPr>
            <w:tcW w:w="2001" w:type="dxa"/>
          </w:tcPr>
          <w:p w14:paraId="6560478C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905F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Youngwanichsetha and Phumdou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20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instrText xml:space="preserve"> ADDIN EN.CITE &lt;EndNote&gt;&lt;Cite&gt;&lt;Author&gt;Youngwanichsetha&lt;/Author&gt;&lt;RecNum&gt;309&lt;/RecNum&gt;&lt;DisplayText&gt;[41]&lt;/DisplayText&gt;&lt;record&gt;&lt;rec-number&gt;309&lt;/rec-number&gt;&lt;foreign-keys&gt;&lt;key app="EN" db-id="rve9e55zhrdxr1err05xwrs70t52rswzetpe" timestamp="1629399452"&gt;309&lt;/key&gt;&lt;/foreign-keys&gt;&lt;ref-type name="Journal Article"&gt;17&lt;/ref-type&gt;&lt;contributors&gt;&lt;authors&gt;&lt;author&gt;Youngwanichsetha, S.&lt;/author&gt;&lt;author&gt;Phumdoung, S.&lt;/author&gt;&lt;/authors&gt;&lt;translated-authors&gt;&lt;author&gt;Nurs Health, Sci&lt;/author&gt;&lt;/translated-authors&gt;&lt;/contributors&gt;&lt;auth-address&gt;Department of Obstetric Nursing and Midwifery, Prince of Songkla University, Hat Yai, Songkhla, Thailand. FAU - Phumdoung, Sasitorn&lt;/auth-address&gt;&lt;titles&gt;&lt;title&gt;Factors related to prediabetes among postpartum Thai women with a history of gestational diabetes mellitus&lt;/title&gt;&lt;/titles&gt;&lt;number&gt;1442-2018 (Electronic)&lt;/number&gt;&lt;dates&gt;&lt;/dates&gt;&lt;urls&gt;&lt;/urls&gt;&lt;remote-database-provider&gt;2013 Dec&lt;/remote-database-provider&gt;&lt;research-notes&gt;0 (Blood Glucose)&lt;/research-note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IN" w:eastAsia="en-IN"/>
              </w:rPr>
              <w:t>[41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fldChar w:fldCharType="end"/>
            </w:r>
          </w:p>
        </w:tc>
      </w:tr>
      <w:tr w:rsidR="00651631" w:rsidRPr="00164F5E" w14:paraId="05E1BCDA" w14:textId="77777777" w:rsidTr="000F5C89">
        <w:trPr>
          <w:trHeight w:val="734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2BB5E64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0920DF8C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s the study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’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 target population a close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representation of the national population in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relation to relevant variables, e.g. age, sex,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occupation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D2CC0B2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8E94767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2001" w:type="dxa"/>
          </w:tcPr>
          <w:p w14:paraId="386512FC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18961BDA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51B7268D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7A4EDD70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3E92194F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</w:tr>
      <w:tr w:rsidR="00651631" w:rsidRPr="00164F5E" w14:paraId="78964FAA" w14:textId="77777777" w:rsidTr="000F5C89">
        <w:trPr>
          <w:trHeight w:val="612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0169FCF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3EFD8CE9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s the sampling frame a true or close representation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of the target population?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0138FC7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97F838F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2001" w:type="dxa"/>
          </w:tcPr>
          <w:p w14:paraId="1BE6DC9E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02AA60CF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5D509CA5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</w:tr>
      <w:tr w:rsidR="00651631" w:rsidRPr="00164F5E" w14:paraId="1DFD5E19" w14:textId="77777777" w:rsidTr="000F5C89">
        <w:trPr>
          <w:trHeight w:val="612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97B28EA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44DD7219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s some form of random selection used to select the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sample, OR, was a census undertaken?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6F01CB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3A4CB5A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2001" w:type="dxa"/>
          </w:tcPr>
          <w:p w14:paraId="6419DFE2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4FAED70A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017C70BB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</w:tr>
      <w:tr w:rsidR="00651631" w:rsidRPr="00164F5E" w14:paraId="4EF6FF62" w14:textId="77777777" w:rsidTr="000F5C89">
        <w:trPr>
          <w:trHeight w:val="203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C0FA659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1F6D6B54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s the likelihood of non-response bias minimal?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BB402F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19A11EC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</w:t>
            </w:r>
          </w:p>
        </w:tc>
        <w:tc>
          <w:tcPr>
            <w:tcW w:w="2001" w:type="dxa"/>
          </w:tcPr>
          <w:p w14:paraId="0EAE476E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</w:tr>
      <w:tr w:rsidR="00651631" w:rsidRPr="00164F5E" w14:paraId="2012764C" w14:textId="77777777" w:rsidTr="000F5C89">
        <w:trPr>
          <w:trHeight w:val="407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4B02F53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261467B5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ere data collected directly from the subjects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(as opposed to a proxy)?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DB5B99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555FC69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2001" w:type="dxa"/>
          </w:tcPr>
          <w:p w14:paraId="3EC11D7D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119519FB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</w:tr>
      <w:tr w:rsidR="00651631" w:rsidRPr="00164F5E" w14:paraId="7C50383D" w14:textId="77777777" w:rsidTr="000F5C89">
        <w:trPr>
          <w:trHeight w:val="203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F50F95A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607AF74A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s an acceptable case definition used in the study?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86DCCFD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75DF075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2001" w:type="dxa"/>
          </w:tcPr>
          <w:p w14:paraId="49DE9D95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</w:tr>
      <w:tr w:rsidR="00651631" w:rsidRPr="00164F5E" w14:paraId="00AF2513" w14:textId="77777777" w:rsidTr="000F5C89">
        <w:trPr>
          <w:trHeight w:val="815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C8A7792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5719D5CF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s the study instrument that measured the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parameter of interest (e.g. prevalence of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low back pain) shown to have reliability and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validity (if necessary)?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52C41C4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DE3AE54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2001" w:type="dxa"/>
          </w:tcPr>
          <w:p w14:paraId="02A3BA37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5E2B8075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45EBF65A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0856B01E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</w:tr>
      <w:tr w:rsidR="00651631" w:rsidRPr="00164F5E" w14:paraId="083EA81F" w14:textId="77777777" w:rsidTr="000F5C89">
        <w:trPr>
          <w:trHeight w:val="407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A2E09E4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333E4E51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s the same mode of data collection used for all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subjects?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84F3A3C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27A1493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2001" w:type="dxa"/>
          </w:tcPr>
          <w:p w14:paraId="7073F9C8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2C425835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</w:tr>
      <w:tr w:rsidR="00651631" w:rsidRPr="00164F5E" w14:paraId="3B4529E0" w14:textId="77777777" w:rsidTr="000F5C89">
        <w:trPr>
          <w:trHeight w:val="407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6C46FF2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19078A15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s the length of the shortest prevalence period for the parameter of interest appropriate?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1490212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8E16073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2001" w:type="dxa"/>
          </w:tcPr>
          <w:p w14:paraId="793E1BE7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5EC15E22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</w:t>
            </w:r>
          </w:p>
        </w:tc>
      </w:tr>
      <w:tr w:rsidR="00651631" w:rsidRPr="00164F5E" w14:paraId="2D05B247" w14:textId="77777777" w:rsidTr="000F5C89">
        <w:trPr>
          <w:trHeight w:val="407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76442F3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3451" w:type="dxa"/>
            <w:shd w:val="clear" w:color="auto" w:fill="auto"/>
            <w:vAlign w:val="bottom"/>
            <w:hideMark/>
          </w:tcPr>
          <w:p w14:paraId="0C69568C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ere the numerator(s) and denominator(s) for the</w:t>
            </w: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br/>
              <w:t>parameter of interest appropriate?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029EC69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35F50C9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164F5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2001" w:type="dxa"/>
          </w:tcPr>
          <w:p w14:paraId="1AAB044A" w14:textId="77777777" w:rsidR="00651631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2DD0597C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</w:tr>
      <w:tr w:rsidR="00651631" w:rsidRPr="00164F5E" w14:paraId="6D6E351D" w14:textId="77777777" w:rsidTr="000F5C89">
        <w:trPr>
          <w:trHeight w:val="314"/>
        </w:trPr>
        <w:tc>
          <w:tcPr>
            <w:tcW w:w="663" w:type="dxa"/>
            <w:shd w:val="clear" w:color="auto" w:fill="auto"/>
            <w:noWrap/>
            <w:vAlign w:val="bottom"/>
          </w:tcPr>
          <w:p w14:paraId="4E952B87" w14:textId="77777777" w:rsidR="00651631" w:rsidRPr="00164F5E" w:rsidRDefault="00651631" w:rsidP="000F5C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51" w:type="dxa"/>
            <w:shd w:val="clear" w:color="auto" w:fill="auto"/>
            <w:vAlign w:val="bottom"/>
          </w:tcPr>
          <w:p w14:paraId="4BB3BCCC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isk of bias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495EC762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ow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14:paraId="5413DC4F" w14:textId="77777777" w:rsidR="00651631" w:rsidRPr="00164F5E" w:rsidRDefault="00651631" w:rsidP="000F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ow</w:t>
            </w:r>
          </w:p>
        </w:tc>
        <w:tc>
          <w:tcPr>
            <w:tcW w:w="2001" w:type="dxa"/>
          </w:tcPr>
          <w:p w14:paraId="18F79725" w14:textId="77777777" w:rsidR="00651631" w:rsidRDefault="00651631" w:rsidP="000F5C89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ow</w:t>
            </w:r>
          </w:p>
        </w:tc>
      </w:tr>
    </w:tbl>
    <w:p w14:paraId="37F88F19" w14:textId="77777777" w:rsidR="00651631" w:rsidRDefault="00651631" w:rsidP="00651631"/>
    <w:p w14:paraId="55968BC5" w14:textId="77777777" w:rsidR="00651631" w:rsidRDefault="00651631" w:rsidP="0065163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B7CEEAB" w14:textId="77777777" w:rsidR="00651631" w:rsidRPr="00905425" w:rsidRDefault="00651631" w:rsidP="0065163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DCD163" w14:textId="77777777" w:rsidR="00651631" w:rsidRDefault="00651631" w:rsidP="00651631"/>
    <w:p w14:paraId="703F05DF" w14:textId="77777777" w:rsidR="00810E92" w:rsidRDefault="00810E92"/>
    <w:sectPr w:rsidR="00810E92" w:rsidSect="006875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31"/>
    <w:rsid w:val="00651631"/>
    <w:rsid w:val="00810E92"/>
    <w:rsid w:val="00935DA0"/>
    <w:rsid w:val="00C3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76DB4"/>
  <w15:chartTrackingRefBased/>
  <w15:docId w15:val="{2E3CE30D-56B6-4030-9158-CC72041B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6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KALINGAM, SHIVASHRI (PGR)</dc:creator>
  <cp:keywords/>
  <dc:description/>
  <cp:lastModifiedBy>CHOCKALINGAM, SHIVASHRI (PGR)</cp:lastModifiedBy>
  <cp:revision>3</cp:revision>
  <dcterms:created xsi:type="dcterms:W3CDTF">2022-11-15T05:47:00Z</dcterms:created>
  <dcterms:modified xsi:type="dcterms:W3CDTF">2022-11-16T10:08:00Z</dcterms:modified>
</cp:coreProperties>
</file>